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s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: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istribution of copy number of the clean tags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GG pathway enrichment analysis of CRPC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-specific DEGs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GG pathway enrichment analysis of CRPC-castration DEGs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</w:t>
      </w:r>
    </w:p>
    <w:tbl>
      <w:tblPr>
        <w:tblStyle w:val="2"/>
        <w:tblpPr w:leftFromText="180" w:rightFromText="180" w:vertAnchor="page" w:horzAnchor="page" w:tblpX="1509" w:tblpY="2287"/>
        <w:tblOverlap w:val="never"/>
        <w:tblW w:w="130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840"/>
        <w:gridCol w:w="1878"/>
        <w:gridCol w:w="1733"/>
        <w:gridCol w:w="1199"/>
        <w:gridCol w:w="257"/>
        <w:gridCol w:w="2073"/>
        <w:gridCol w:w="2171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on-EP Total Clean Tags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on-EP Distinct Clean Tags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as-EP Total Clean Tags</w:t>
            </w:r>
          </w:p>
        </w:tc>
        <w:tc>
          <w:tcPr>
            <w:tcW w:w="14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as-EP Distinct Clean Tags</w:t>
            </w:r>
          </w:p>
        </w:tc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on-EP Matched clean Tags / Clean Tags</w:t>
            </w:r>
          </w:p>
        </w:tc>
        <w:tc>
          <w:tcPr>
            <w:tcW w:w="21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Cas-EP Matched clean Tags / Clean Ta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, 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340, 3.44%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79, 58.48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648, 4.21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97, 60.56%</w:t>
            </w:r>
          </w:p>
        </w:tc>
        <w:tc>
          <w:tcPr>
            <w:tcW w:w="233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0926/4660635, 62.89%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2446/4483123, 70.3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6, 1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16, 2.19%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36, 13.74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910, 2.52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31, 13.38%</w:t>
            </w:r>
          </w:p>
        </w:tc>
        <w:tc>
          <w:tcPr>
            <w:tcW w:w="233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1, 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558, 2.89%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4, 9.42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901, 3.23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97, 8.87%</w:t>
            </w:r>
          </w:p>
        </w:tc>
        <w:tc>
          <w:tcPr>
            <w:tcW w:w="233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1, 5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009, 5.51%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63, 8.14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060, 6.11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6, 7.66%</w:t>
            </w:r>
          </w:p>
        </w:tc>
        <w:tc>
          <w:tcPr>
            <w:tcW w:w="233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51, 1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662, 6.19%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5, 4.15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970, 6.6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4, 3.74%</w:t>
            </w:r>
          </w:p>
        </w:tc>
        <w:tc>
          <w:tcPr>
            <w:tcW w:w="233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00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8190, 79.78%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1, 6.07%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6634, 77.33%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2, 5.81%</w:t>
            </w:r>
          </w:p>
        </w:tc>
        <w:tc>
          <w:tcPr>
            <w:tcW w:w="233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</w:p>
    <w:tbl>
      <w:tblPr>
        <w:tblStyle w:val="2"/>
        <w:tblW w:w="115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2259"/>
        <w:gridCol w:w="1251"/>
        <w:gridCol w:w="1160"/>
        <w:gridCol w:w="1550"/>
        <w:gridCol w:w="1500"/>
        <w:gridCol w:w="1490"/>
        <w:gridCol w:w="1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2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/8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/8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389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332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6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/8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389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332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51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/8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2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2370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5077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51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/8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9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074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8538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4</w:t>
            </w:r>
          </w:p>
        </w:tc>
        <w:tc>
          <w:tcPr>
            <w:tcW w:w="22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134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/8111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82954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46928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40674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ditional fi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3</w:t>
      </w:r>
    </w:p>
    <w:tbl>
      <w:tblPr>
        <w:tblStyle w:val="2"/>
        <w:tblW w:w="1103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2489"/>
        <w:gridCol w:w="1335"/>
        <w:gridCol w:w="1316"/>
        <w:gridCol w:w="1040"/>
        <w:gridCol w:w="1368"/>
        <w:gridCol w:w="1368"/>
        <w:gridCol w:w="1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4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Ratio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</w:t>
            </w:r>
          </w:p>
        </w:tc>
        <w:tc>
          <w:tcPr>
            <w:tcW w:w="1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1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/8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989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5253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806CF"/>
    <w:rsid w:val="0E6F3028"/>
    <w:rsid w:val="1F071EB1"/>
    <w:rsid w:val="27821795"/>
    <w:rsid w:val="2BF6350B"/>
    <w:rsid w:val="2F1B01AD"/>
    <w:rsid w:val="407F653B"/>
    <w:rsid w:val="47C806CF"/>
    <w:rsid w:val="6B9E6658"/>
    <w:rsid w:val="6CF1097D"/>
    <w:rsid w:val="725649CF"/>
    <w:rsid w:val="7E12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23:53:00Z</dcterms:created>
  <dc:creator>YAN</dc:creator>
  <cp:lastModifiedBy>YAN</cp:lastModifiedBy>
  <dcterms:modified xsi:type="dcterms:W3CDTF">2022-06-08T02:3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3E170E93F1CC483F80483206771DAC36</vt:lpwstr>
  </property>
</Properties>
</file>